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1F5" w:rsidRDefault="00EB21F5" w:rsidP="00EB21F5">
      <w:pPr>
        <w:widowControl w:val="0"/>
        <w:spacing w:before="0" w:after="0" w:line="480" w:lineRule="auto"/>
        <w:rPr>
          <w:rFonts w:eastAsia="宋体" w:cs="Times New Roman"/>
          <w:b/>
          <w:kern w:val="2"/>
          <w:sz w:val="20"/>
          <w:szCs w:val="20"/>
          <w:lang w:eastAsia="zh-CN"/>
        </w:rPr>
      </w:pPr>
      <w:r>
        <w:rPr>
          <w:rFonts w:eastAsia="宋体" w:cs="Times New Roman"/>
          <w:b/>
          <w:kern w:val="2"/>
          <w:sz w:val="20"/>
          <w:szCs w:val="20"/>
          <w:lang w:eastAsia="zh-CN"/>
        </w:rPr>
        <w:t>Table S</w:t>
      </w:r>
      <w:r>
        <w:rPr>
          <w:rFonts w:eastAsia="宋体" w:cs="Times New Roman" w:hint="eastAsia"/>
          <w:b/>
          <w:kern w:val="2"/>
          <w:sz w:val="20"/>
          <w:szCs w:val="20"/>
          <w:lang w:eastAsia="zh-CN"/>
        </w:rPr>
        <w:t>1</w:t>
      </w:r>
      <w:r w:rsidRPr="00795196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 </w:t>
      </w:r>
      <w:r>
        <w:rPr>
          <w:rFonts w:eastAsia="宋体" w:cs="Times New Roman"/>
          <w:b/>
          <w:kern w:val="2"/>
          <w:sz w:val="20"/>
          <w:szCs w:val="20"/>
          <w:lang w:eastAsia="zh-CN"/>
        </w:rPr>
        <w:t>RNA Seqpower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835"/>
        <w:gridCol w:w="1834"/>
        <w:gridCol w:w="1835"/>
      </w:tblGrid>
      <w:tr w:rsidR="00EB21F5" w:rsidTr="005A29BA">
        <w:tc>
          <w:tcPr>
            <w:tcW w:w="1834" w:type="dxa"/>
            <w:tcBorders>
              <w:top w:val="single" w:sz="12" w:space="0" w:color="auto"/>
              <w:bottom w:val="single" w:sz="4" w:space="0" w:color="auto"/>
            </w:tcBorders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group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4" w:space="0" w:color="auto"/>
            </w:tcBorders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cv</w:t>
            </w:r>
          </w:p>
        </w:tc>
        <w:tc>
          <w:tcPr>
            <w:tcW w:w="1834" w:type="dxa"/>
            <w:tcBorders>
              <w:top w:val="single" w:sz="12" w:space="0" w:color="auto"/>
              <w:bottom w:val="single" w:sz="4" w:space="0" w:color="auto"/>
            </w:tcBorders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depth</w:t>
            </w:r>
          </w:p>
        </w:tc>
        <w:tc>
          <w:tcPr>
            <w:tcW w:w="1835" w:type="dxa"/>
            <w:tcBorders>
              <w:top w:val="single" w:sz="12" w:space="0" w:color="auto"/>
              <w:bottom w:val="single" w:sz="4" w:space="0" w:color="auto"/>
            </w:tcBorders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power</w:t>
            </w:r>
          </w:p>
        </w:tc>
      </w:tr>
      <w:tr w:rsidR="00EB21F5" w:rsidTr="005A29BA">
        <w:tc>
          <w:tcPr>
            <w:tcW w:w="1834" w:type="dxa"/>
            <w:tcBorders>
              <w:top w:val="single" w:sz="4" w:space="0" w:color="auto"/>
            </w:tcBorders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F-vs-H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0.46170431</w:t>
            </w: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36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>
              <w:t>0.4088</w:t>
            </w:r>
          </w:p>
        </w:tc>
      </w:tr>
      <w:tr w:rsidR="00EB21F5" w:rsidTr="005A29BA"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L-vs-F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0.501424286</w:t>
            </w:r>
          </w:p>
        </w:tc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36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>
              <w:t>0.3619</w:t>
            </w:r>
          </w:p>
        </w:tc>
      </w:tr>
      <w:tr w:rsidR="00EB21F5" w:rsidTr="005A29BA"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L-vs-H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0.137203872</w:t>
            </w:r>
          </w:p>
        </w:tc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36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>
              <w:t>0.9757</w:t>
            </w:r>
          </w:p>
        </w:tc>
      </w:tr>
      <w:tr w:rsidR="00EB21F5" w:rsidTr="005A29BA"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L-vs-R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0.145851149</w:t>
            </w:r>
          </w:p>
        </w:tc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36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>
              <w:t>0.9695</w:t>
            </w:r>
          </w:p>
        </w:tc>
      </w:tr>
      <w:tr w:rsidR="00EB21F5" w:rsidTr="005A29BA"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L-vs-S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0.1580921</w:t>
            </w:r>
          </w:p>
        </w:tc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36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>
              <w:t>0.9587</w:t>
            </w:r>
          </w:p>
        </w:tc>
      </w:tr>
      <w:tr w:rsidR="00EB21F5" w:rsidTr="005A29BA"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R-vs-F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0.460137017</w:t>
            </w:r>
          </w:p>
        </w:tc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36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>
              <w:t>0.4109</w:t>
            </w:r>
          </w:p>
        </w:tc>
      </w:tr>
      <w:tr w:rsidR="00EB21F5" w:rsidTr="005A29BA"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R-vs-H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0.109918765</w:t>
            </w:r>
          </w:p>
        </w:tc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36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>
              <w:t>0.9891</w:t>
            </w:r>
          </w:p>
        </w:tc>
      </w:tr>
      <w:tr w:rsidR="00EB21F5" w:rsidTr="005A29BA"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R-vs-S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0.131286231</w:t>
            </w:r>
          </w:p>
        </w:tc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36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>
              <w:t>0.9794</w:t>
            </w:r>
          </w:p>
        </w:tc>
      </w:tr>
      <w:tr w:rsidR="00EB21F5" w:rsidTr="005A29BA"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S-vs-F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0.487279847</w:t>
            </w:r>
          </w:p>
        </w:tc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36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>
              <w:t>0.3777</w:t>
            </w:r>
          </w:p>
        </w:tc>
      </w:tr>
      <w:tr w:rsidR="00EB21F5" w:rsidTr="005A29BA"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S-vs-H</w:t>
            </w:r>
          </w:p>
        </w:tc>
        <w:tc>
          <w:tcPr>
            <w:tcW w:w="1835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0.120393908</w:t>
            </w:r>
          </w:p>
        </w:tc>
        <w:tc>
          <w:tcPr>
            <w:tcW w:w="1834" w:type="dxa"/>
          </w:tcPr>
          <w:p w:rsidR="00EB21F5" w:rsidRPr="007962D8" w:rsidRDefault="00EB21F5" w:rsidP="005A29BA">
            <w:pPr>
              <w:snapToGrid w:val="0"/>
              <w:spacing w:before="0" w:after="0" w:line="360" w:lineRule="auto"/>
              <w:jc w:val="center"/>
            </w:pPr>
            <w:r w:rsidRPr="007962D8">
              <w:t>36</w:t>
            </w:r>
          </w:p>
        </w:tc>
        <w:tc>
          <w:tcPr>
            <w:tcW w:w="1835" w:type="dxa"/>
          </w:tcPr>
          <w:p w:rsidR="00EB21F5" w:rsidRDefault="00EB21F5" w:rsidP="005A29BA">
            <w:pPr>
              <w:snapToGrid w:val="0"/>
              <w:spacing w:before="0" w:after="0" w:line="360" w:lineRule="auto"/>
              <w:jc w:val="center"/>
            </w:pPr>
            <w:r>
              <w:t>0.9850</w:t>
            </w:r>
          </w:p>
        </w:tc>
      </w:tr>
    </w:tbl>
    <w:p w:rsidR="00EB21F5" w:rsidRPr="00795196" w:rsidRDefault="00EB21F5" w:rsidP="00EB21F5">
      <w:pPr>
        <w:widowControl w:val="0"/>
        <w:spacing w:before="0" w:after="0" w:line="480" w:lineRule="auto"/>
        <w:rPr>
          <w:rFonts w:eastAsia="宋体" w:cs="Times New Roman"/>
          <w:b/>
          <w:kern w:val="2"/>
          <w:sz w:val="20"/>
          <w:szCs w:val="20"/>
          <w:lang w:eastAsia="zh-CN"/>
        </w:rPr>
      </w:pPr>
    </w:p>
    <w:p w:rsidR="00EB21F5" w:rsidRDefault="00EB21F5" w:rsidP="00E71B1D">
      <w:pPr>
        <w:widowControl w:val="0"/>
        <w:spacing w:before="0" w:after="0" w:line="480" w:lineRule="auto"/>
        <w:rPr>
          <w:rFonts w:eastAsia="宋体" w:cs="Times New Roman"/>
          <w:b/>
          <w:bCs/>
          <w:kern w:val="2"/>
          <w:sz w:val="20"/>
          <w:szCs w:val="20"/>
          <w:lang w:eastAsia="zh-CN"/>
        </w:rPr>
      </w:pPr>
    </w:p>
    <w:p w:rsidR="00E71B1D" w:rsidRPr="00E71B1D" w:rsidRDefault="00EB21F5" w:rsidP="00E71B1D">
      <w:pPr>
        <w:widowControl w:val="0"/>
        <w:spacing w:before="0" w:after="0" w:line="480" w:lineRule="auto"/>
        <w:rPr>
          <w:rFonts w:eastAsia="宋体" w:cs="Times New Roman"/>
          <w:b/>
          <w:bCs/>
          <w:kern w:val="2"/>
          <w:sz w:val="20"/>
          <w:szCs w:val="20"/>
          <w:lang w:eastAsia="zh-CN"/>
        </w:rPr>
      </w:pPr>
      <w:r>
        <w:rPr>
          <w:rFonts w:eastAsia="宋体" w:cs="Times New Roman"/>
          <w:b/>
          <w:bCs/>
          <w:kern w:val="2"/>
          <w:sz w:val="20"/>
          <w:szCs w:val="20"/>
          <w:lang w:eastAsia="zh-CN"/>
        </w:rPr>
        <w:t>Table S</w:t>
      </w:r>
      <w:r>
        <w:rPr>
          <w:rFonts w:eastAsia="宋体" w:cs="Times New Roman" w:hint="eastAsia"/>
          <w:b/>
          <w:bCs/>
          <w:kern w:val="2"/>
          <w:sz w:val="20"/>
          <w:szCs w:val="20"/>
          <w:lang w:eastAsia="zh-CN"/>
        </w:rPr>
        <w:t>2</w:t>
      </w:r>
      <w:r w:rsidR="00E71B1D" w:rsidRPr="00795196">
        <w:rPr>
          <w:rFonts w:eastAsia="宋体" w:cs="Times New Roman"/>
          <w:b/>
          <w:bCs/>
          <w:kern w:val="2"/>
          <w:sz w:val="20"/>
          <w:szCs w:val="20"/>
          <w:lang w:eastAsia="zh-CN"/>
        </w:rPr>
        <w:t>.</w:t>
      </w:r>
      <w:r w:rsidR="00E71B1D" w:rsidRPr="00E71B1D">
        <w:rPr>
          <w:rFonts w:eastAsia="宋体" w:cs="Times New Roman"/>
          <w:b/>
          <w:bCs/>
          <w:kern w:val="2"/>
          <w:sz w:val="20"/>
          <w:szCs w:val="20"/>
          <w:lang w:eastAsia="zh-CN"/>
        </w:rPr>
        <w:t xml:space="preserve"> Primer sequences for qPCR</w:t>
      </w:r>
    </w:p>
    <w:tbl>
      <w:tblPr>
        <w:tblW w:w="6096" w:type="dxa"/>
        <w:tblLook w:val="04A0" w:firstRow="1" w:lastRow="0" w:firstColumn="1" w:lastColumn="0" w:noHBand="0" w:noVBand="1"/>
      </w:tblPr>
      <w:tblGrid>
        <w:gridCol w:w="2088"/>
        <w:gridCol w:w="4008"/>
      </w:tblGrid>
      <w:tr w:rsidR="00E71B1D" w:rsidRPr="00E71B1D" w:rsidTr="00E71B1D">
        <w:trPr>
          <w:trHeight w:val="20"/>
          <w:tblHeader/>
        </w:trPr>
        <w:tc>
          <w:tcPr>
            <w:tcW w:w="208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Primer name </w:t>
            </w:r>
          </w:p>
        </w:tc>
        <w:tc>
          <w:tcPr>
            <w:tcW w:w="4008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b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b/>
                <w:color w:val="000000"/>
                <w:sz w:val="20"/>
                <w:szCs w:val="20"/>
                <w:lang w:eastAsia="zh-CN" w:bidi="ar"/>
              </w:rPr>
              <w:t xml:space="preserve">Primer sequence (5'-3') </w:t>
            </w:r>
          </w:p>
        </w:tc>
      </w:tr>
      <w:tr w:rsidR="00E71B1D" w:rsidRPr="00E71B1D" w:rsidTr="00E71B1D">
        <w:trPr>
          <w:trHeight w:val="289"/>
        </w:trPr>
        <w:tc>
          <w:tcPr>
            <w:tcW w:w="20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RhlWRKY17-F</w:t>
            </w:r>
          </w:p>
        </w:tc>
        <w:tc>
          <w:tcPr>
            <w:tcW w:w="40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AGACGTGGACCACTCCAAT</w:t>
            </w:r>
          </w:p>
        </w:tc>
      </w:tr>
      <w:tr w:rsidR="00E71B1D" w:rsidRPr="00E71B1D" w:rsidTr="00E71B1D">
        <w:trPr>
          <w:trHeight w:val="28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RhlWRKY17-R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AGGGTCTAAAGTCGCCACA</w:t>
            </w:r>
          </w:p>
        </w:tc>
      </w:tr>
      <w:tr w:rsidR="00E71B1D" w:rsidRPr="00E71B1D" w:rsidTr="00E71B1D">
        <w:trPr>
          <w:trHeight w:val="28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RhlWRKY19-F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ATGTCGGTCTCTCCCTCTCT</w:t>
            </w:r>
          </w:p>
        </w:tc>
      </w:tr>
      <w:tr w:rsidR="00E71B1D" w:rsidRPr="00E71B1D" w:rsidTr="00E71B1D">
        <w:trPr>
          <w:trHeight w:val="28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RhlWRKY19-R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TTCCAACCGTTGCTTCGTT</w:t>
            </w:r>
          </w:p>
        </w:tc>
      </w:tr>
      <w:tr w:rsidR="00E71B1D" w:rsidRPr="00E71B1D" w:rsidTr="00E71B1D">
        <w:trPr>
          <w:trHeight w:val="28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RhlWRKY37-F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CAATTCGCATCGCACTTTG</w:t>
            </w:r>
          </w:p>
        </w:tc>
      </w:tr>
      <w:tr w:rsidR="00E71B1D" w:rsidRPr="00E71B1D" w:rsidTr="00E71B1D">
        <w:trPr>
          <w:trHeight w:val="28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RhlWRKY37-R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TTGCACGAGAGGTTCCAAG</w:t>
            </w:r>
          </w:p>
        </w:tc>
      </w:tr>
      <w:tr w:rsidR="00E71B1D" w:rsidRPr="00E71B1D" w:rsidTr="00E71B1D">
        <w:trPr>
          <w:trHeight w:val="28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RhlWRKY42-F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TAGGCCCAAGTGCAACAAC</w:t>
            </w:r>
          </w:p>
        </w:tc>
      </w:tr>
      <w:tr w:rsidR="00E71B1D" w:rsidRPr="00E71B1D" w:rsidTr="00E71B1D">
        <w:trPr>
          <w:trHeight w:val="28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RhlWRKY42-R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GCCTTATTCGGAACCCAACC</w:t>
            </w:r>
          </w:p>
        </w:tc>
      </w:tr>
      <w:tr w:rsidR="00E71B1D" w:rsidRPr="00E71B1D" w:rsidTr="00E71B1D">
        <w:trPr>
          <w:trHeight w:val="182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RhlWRKY45-F</w:t>
            </w:r>
          </w:p>
        </w:tc>
        <w:tc>
          <w:tcPr>
            <w:tcW w:w="400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AAAGAGCCAAACCGACACA</w:t>
            </w:r>
          </w:p>
        </w:tc>
      </w:tr>
      <w:tr w:rsidR="00E71B1D" w:rsidRPr="00E71B1D" w:rsidTr="00E71B1D">
        <w:trPr>
          <w:trHeight w:val="289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RhlWRKY45-R</w:t>
            </w:r>
          </w:p>
        </w:tc>
        <w:tc>
          <w:tcPr>
            <w:tcW w:w="4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CTACTGGGCCGGATACCAAA</w:t>
            </w:r>
          </w:p>
        </w:tc>
      </w:tr>
      <w:tr w:rsidR="00E71B1D" w:rsidRPr="00E71B1D" w:rsidTr="00E71B1D">
        <w:trPr>
          <w:trHeight w:val="2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EF1α</w:t>
            </w: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GTCATCGATGCTCCTGGAC</w:t>
            </w:r>
          </w:p>
        </w:tc>
      </w:tr>
      <w:tr w:rsidR="00E71B1D" w:rsidRPr="00E71B1D" w:rsidTr="00E71B1D">
        <w:trPr>
          <w:trHeight w:val="9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EF1α</w:t>
            </w:r>
            <w:r w:rsidRPr="00E71B1D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71B1D" w:rsidRPr="00E71B1D" w:rsidRDefault="00E71B1D" w:rsidP="00E71B1D">
            <w:pPr>
              <w:spacing w:before="0" w:after="0" w:line="480" w:lineRule="auto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71B1D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TCTCGGGTCTGACCATCCTT</w:t>
            </w:r>
          </w:p>
        </w:tc>
      </w:tr>
    </w:tbl>
    <w:p w:rsidR="00BF1AE8" w:rsidRDefault="00BF1AE8" w:rsidP="00BF1AE8">
      <w:pPr>
        <w:pStyle w:val="a5"/>
        <w:spacing w:before="0" w:after="0"/>
        <w:jc w:val="left"/>
        <w:outlineLvl w:val="9"/>
        <w:rPr>
          <w:shd w:val="clear" w:color="auto" w:fill="FFFFFF"/>
        </w:rPr>
      </w:pPr>
      <w:r>
        <w:rPr>
          <w:shd w:val="clear" w:color="auto" w:fill="FFFFFF"/>
        </w:rPr>
        <w:br w:type="page"/>
      </w:r>
    </w:p>
    <w:p w:rsidR="00795196" w:rsidRPr="00795196" w:rsidRDefault="00EB21F5" w:rsidP="00795196">
      <w:pPr>
        <w:widowControl w:val="0"/>
        <w:spacing w:before="0" w:after="0" w:line="480" w:lineRule="auto"/>
        <w:rPr>
          <w:rFonts w:eastAsia="宋体" w:cs="Times New Roman"/>
          <w:b/>
          <w:kern w:val="2"/>
          <w:sz w:val="20"/>
          <w:szCs w:val="20"/>
          <w:lang w:eastAsia="zh-CN"/>
        </w:rPr>
      </w:pPr>
      <w:bookmarkStart w:id="0" w:name="_GoBack"/>
      <w:bookmarkEnd w:id="0"/>
      <w:r>
        <w:rPr>
          <w:rFonts w:eastAsia="宋体" w:cs="Times New Roman"/>
          <w:b/>
          <w:kern w:val="2"/>
          <w:sz w:val="20"/>
          <w:szCs w:val="20"/>
          <w:lang w:eastAsia="zh-CN"/>
        </w:rPr>
        <w:lastRenderedPageBreak/>
        <w:t>Table S</w:t>
      </w:r>
      <w:r>
        <w:rPr>
          <w:rFonts w:eastAsia="宋体" w:cs="Times New Roman" w:hint="eastAsia"/>
          <w:b/>
          <w:kern w:val="2"/>
          <w:sz w:val="20"/>
          <w:szCs w:val="20"/>
          <w:lang w:eastAsia="zh-CN"/>
        </w:rPr>
        <w:t>3</w:t>
      </w:r>
      <w:r w:rsidR="00795196" w:rsidRPr="00795196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 Values of Ks, Ka, and Ka/Ks for Duplicate Gene Pairs</w:t>
      </w:r>
    </w:p>
    <w:tbl>
      <w:tblPr>
        <w:tblStyle w:val="21"/>
        <w:tblW w:w="949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1417"/>
        <w:gridCol w:w="1559"/>
        <w:gridCol w:w="1560"/>
      </w:tblGrid>
      <w:tr w:rsidR="00795196" w:rsidRPr="00795196" w:rsidTr="00192E25">
        <w:trPr>
          <w:trHeight w:val="300"/>
          <w:tblHeader/>
          <w:jc w:val="center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 xml:space="preserve">Gene pair 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 xml:space="preserve">Duplication events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 xml:space="preserve">Ka value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 xml:space="preserve">Ks value 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 xml:space="preserve">Ka/Ks value 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single" w:sz="6" w:space="0" w:color="auto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4&amp;RhlWRKY_57</w:t>
            </w:r>
          </w:p>
        </w:tc>
        <w:tc>
          <w:tcPr>
            <w:tcW w:w="2127" w:type="dxa"/>
            <w:tcBorders>
              <w:top w:val="single" w:sz="6" w:space="0" w:color="auto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Tandem replication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009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0332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75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4&amp;RhlWRKY_58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Tandem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0046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0221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07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57&amp;RhlWRKY_58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Tandem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0046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0219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08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55&amp;RhlWRKY_57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Tandem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000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144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256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0&amp;RhlWRKY_30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Tandem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5319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9786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74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9&amp;RhlWRKY_13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Tandem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0092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4793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070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&amp;RhlWRKY_63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Tandem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4098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6097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906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3&amp;RhlWRKY_25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Tandem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374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9851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356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kern w:val="2"/>
                <w:sz w:val="20"/>
                <w:lang w:eastAsia="zh-CN"/>
              </w:rPr>
              <w:t>RhlWRKY_14&amp;RhlWRKY_61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Segmental</w:t>
            </w: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 xml:space="preserve"> </w:t>
            </w: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8392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9923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80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&amp;RhlWRKY_61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2124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3251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21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3&amp;RhlWRKY_21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123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3488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18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4&amp;RhlWRKY_33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518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4531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065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4&amp;RhlWRKY_28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5153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1572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645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5&amp;RhlWRKY_37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1890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8546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085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9&amp;RhlWRKY_52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165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9673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625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bookmarkStart w:id="1" w:name="_Hlk145969913"/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6&amp;RhlWRKY_47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kern w:val="2"/>
                <w:sz w:val="20"/>
                <w:lang w:eastAsia="zh-CN"/>
              </w:rPr>
            </w:pPr>
            <w:bookmarkStart w:id="2" w:name="OLE_LINK16"/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>Segmental</w:t>
            </w:r>
            <w:bookmarkEnd w:id="2"/>
            <w:r w:rsidRPr="00795196"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  <w:t xml:space="preserve">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8477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5414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394</w:t>
            </w:r>
          </w:p>
        </w:tc>
      </w:tr>
      <w:bookmarkEnd w:id="1"/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54&amp;RhlWRKY_59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792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2334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48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2&amp;RhlWRKY_29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6695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0935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975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4&amp;RhlWRKY_15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2104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1044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75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4&amp;RhlWRKY_17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9363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3053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83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4&amp;RhlWRKY_26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530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6550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52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4&amp;RhlWRKY_32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4207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2875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21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4&amp;RhlWRKY_59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139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9550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72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4&amp;RhlWRKY_9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8122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3337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480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5&amp;RhlWRKY_18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8672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7203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01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7&amp;RhlWRKY_18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9359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2251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63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lastRenderedPageBreak/>
              <w:t>RhlWRKY_18&amp;RhlWRKY_29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5287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2852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56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8&amp;RhlWRKY_50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0184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9323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13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7&amp;RhlWRKY_18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9314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4683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77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&amp;RhlWRKY_44</w:t>
            </w:r>
          </w:p>
        </w:tc>
        <w:tc>
          <w:tcPr>
            <w:tcW w:w="2127" w:type="dxa"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8208</w:t>
            </w:r>
          </w:p>
        </w:tc>
        <w:tc>
          <w:tcPr>
            <w:tcW w:w="1559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5437</w:t>
            </w:r>
          </w:p>
        </w:tc>
        <w:tc>
          <w:tcPr>
            <w:tcW w:w="1560" w:type="dxa"/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22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1&amp;RhlWRKY_46</w:t>
            </w:r>
          </w:p>
        </w:tc>
        <w:tc>
          <w:tcPr>
            <w:tcW w:w="2127" w:type="dxa"/>
            <w:tcBorders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755</w:t>
            </w:r>
          </w:p>
        </w:tc>
        <w:tc>
          <w:tcPr>
            <w:tcW w:w="1559" w:type="dxa"/>
            <w:tcBorders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2716</w:t>
            </w:r>
          </w:p>
        </w:tc>
        <w:tc>
          <w:tcPr>
            <w:tcW w:w="1560" w:type="dxa"/>
            <w:tcBorders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53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4&amp;RhlWRKY_2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91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04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01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1&amp;RhlWRKY_2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46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87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786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4&amp;RhlWRKY_4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50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947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420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6&amp;RhlWRKY_2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43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086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51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7&amp;RhlWRKY_2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92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271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15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color w:val="000000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5&amp;RhlWRKY_3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color w:val="000000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4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06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30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8&amp;RhlWRKY_3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4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787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538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6&amp;RhlWRKY_2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6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032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55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7&amp;RhlWRKY_2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7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13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395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9&amp;RhlWRKY_5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00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01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07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9&amp;RhlWRKY_5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5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924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836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9&amp;RhlWRKY_5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4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156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06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7&amp;RhlWRKY_2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78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137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395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2&amp;RhlWRKY_3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7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68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67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9&amp;RhlWRKY_3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3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911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40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3&amp;RhlWRKY_5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2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59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96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3&amp;RhlWRKY_5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03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793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36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6&amp;RhlWRKY_3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8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309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07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1&amp;RhlWRKY_3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7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142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67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4&amp;RhlWRKY_4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00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008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176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5&amp;RhlWRKY_3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19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045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96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5&amp;RhlWRKY_4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24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047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08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5&amp;RhlWRKY_4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8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964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490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lastRenderedPageBreak/>
              <w:t>RhlWRKY_7&amp;RhlWRKY_3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2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009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31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2&amp;RhlWRKY_3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42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058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308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3&amp;RhlWRKY_3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85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44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48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4&amp;RhlWRKY_3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7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75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60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8&amp;RhlWRKY_3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0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423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92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1&amp;RhlWRKY_3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36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664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13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6&amp;RhlWRKY_3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35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825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836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6&amp;RhlWRKY_4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87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974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95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6&amp;RhlWRKY_5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9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88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77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6&amp;RhlWRKY_36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209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027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00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6&amp;RhlWRKY_3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274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424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72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7&amp;RhlWRKY_5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638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309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80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6&amp;RhlWRKY_3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23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79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25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7&amp;RhlWRKY_3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66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64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296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4&amp;RhlWRKY_2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539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55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33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7&amp;RhlWRKY_4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5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55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59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&amp;RhlWRKY_4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9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92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93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8&amp;RhlWRKY_4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7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49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738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&amp;RhlWRKY_4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5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606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518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8&amp;RhlWRKY_4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2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275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22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9&amp;RhlWRKY_4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23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569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79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7&amp;RhlWRKY_4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84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132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866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5&amp;RhlWRKY_4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8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542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20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&amp;RhlWRKY_4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6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499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17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2&amp;RhlWRKY_4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8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809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81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5&amp;RhlWRKY_4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71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466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06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44&amp;RhlWRKY_4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03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551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90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45&amp;RhlWRKY_47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4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668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448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lastRenderedPageBreak/>
              <w:t>RhlWRKY_47&amp;RhlWRKY_4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81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483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34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47&amp;RhlWRKY_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25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922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255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47&amp;RhlWRKY_6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03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111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335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9&amp;RhlWRKY_5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6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998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338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9&amp;RhlWRKY_5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09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688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96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7&amp;RhlWRKY_5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98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4.23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318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9&amp;RhlWRKY_5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1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39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02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52&amp;RhlWRKY_5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98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193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82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7&amp;RhlWRKY_5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1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503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43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51&amp;RhlWRKY_54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78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5335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88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51&amp;RhlWRKY_5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7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153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722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6&amp;RhlWRKY_1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87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845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399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6&amp;RhlWRKY_32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90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047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97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8&amp;RhlWRKY_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488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200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1306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21&amp;RhlWRKY_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61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80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574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3&amp;RhlWRKY_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46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754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89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37&amp;RhlWRKY_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69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34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665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59&amp;RhlWRKY_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67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413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1973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7&amp;RhlWRKY_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89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2.35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807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13&amp;RhlWRKY_6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51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803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98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40&amp;RhlWRKY_6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9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898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2064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6&amp;RhlWRKY_63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413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6898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3831</w:t>
            </w:r>
          </w:p>
        </w:tc>
      </w:tr>
      <w:tr w:rsidR="00795196" w:rsidRPr="00795196" w:rsidTr="00192E25">
        <w:trPr>
          <w:trHeight w:val="300"/>
          <w:jc w:val="center"/>
        </w:trPr>
        <w:tc>
          <w:tcPr>
            <w:tcW w:w="2835" w:type="dxa"/>
            <w:tcBorders>
              <w:top w:val="nil"/>
              <w:bottom w:val="single" w:sz="18" w:space="0" w:color="auto"/>
            </w:tcBorders>
            <w:noWrap/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/>
                <w:iCs/>
                <w:kern w:val="2"/>
                <w:sz w:val="20"/>
                <w:lang w:eastAsia="zh-CN"/>
              </w:rPr>
              <w:t>RhlWRKY_7&amp;RhlWRKY_64</w:t>
            </w:r>
          </w:p>
        </w:tc>
        <w:tc>
          <w:tcPr>
            <w:tcW w:w="2127" w:type="dxa"/>
            <w:tcBorders>
              <w:top w:val="nil"/>
              <w:bottom w:val="single" w:sz="18" w:space="0" w:color="auto"/>
            </w:tcBorders>
          </w:tcPr>
          <w:p w:rsidR="00795196" w:rsidRPr="00795196" w:rsidRDefault="00795196" w:rsidP="00795196">
            <w:pPr>
              <w:spacing w:before="0" w:after="0" w:line="480" w:lineRule="auto"/>
              <w:jc w:val="center"/>
              <w:rPr>
                <w:rFonts w:eastAsia="宋体" w:cs="Times New Roman"/>
                <w:iCs/>
                <w:kern w:val="2"/>
                <w:sz w:val="20"/>
                <w:lang w:eastAsia="zh-CN"/>
              </w:rPr>
            </w:pPr>
            <w:r w:rsidRPr="00795196">
              <w:rPr>
                <w:rFonts w:eastAsia="宋体" w:cs="Times New Roman"/>
                <w:iCs/>
                <w:kern w:val="2"/>
                <w:sz w:val="20"/>
                <w:lang w:eastAsia="zh-CN"/>
              </w:rPr>
              <w:t>Segmental replication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1.6017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3.5579</w:t>
            </w:r>
          </w:p>
        </w:tc>
        <w:tc>
          <w:tcPr>
            <w:tcW w:w="1560" w:type="dxa"/>
            <w:tcBorders>
              <w:top w:val="nil"/>
              <w:bottom w:val="single" w:sz="18" w:space="0" w:color="auto"/>
            </w:tcBorders>
            <w:noWrap/>
          </w:tcPr>
          <w:p w:rsidR="00795196" w:rsidRPr="00795196" w:rsidRDefault="00795196" w:rsidP="00795196">
            <w:pPr>
              <w:widowControl w:val="0"/>
              <w:spacing w:before="0" w:after="0" w:line="480" w:lineRule="auto"/>
              <w:jc w:val="center"/>
              <w:rPr>
                <w:rFonts w:eastAsia="等线" w:cs="Times New Roman"/>
                <w:kern w:val="2"/>
                <w:sz w:val="20"/>
                <w:lang w:eastAsia="zh-CN"/>
              </w:rPr>
            </w:pPr>
            <w:r w:rsidRPr="00795196">
              <w:rPr>
                <w:rFonts w:eastAsia="等线" w:cs="Times New Roman"/>
                <w:kern w:val="2"/>
                <w:sz w:val="20"/>
                <w:lang w:eastAsia="zh-CN"/>
              </w:rPr>
              <w:t>0.4502</w:t>
            </w:r>
          </w:p>
        </w:tc>
      </w:tr>
    </w:tbl>
    <w:p w:rsidR="00795196" w:rsidRPr="00795196" w:rsidRDefault="00795196" w:rsidP="00795196">
      <w:pPr>
        <w:widowControl w:val="0"/>
        <w:spacing w:before="0" w:after="0"/>
        <w:ind w:firstLineChars="200" w:firstLine="480"/>
        <w:rPr>
          <w:rFonts w:eastAsia="宋体" w:cs="Times New Roman"/>
          <w:kern w:val="2"/>
          <w:szCs w:val="24"/>
          <w:lang w:eastAsia="zh-CN"/>
        </w:rPr>
      </w:pPr>
    </w:p>
    <w:p w:rsidR="00795196" w:rsidRDefault="00795196" w:rsidP="00BF1AE8">
      <w:pPr>
        <w:rPr>
          <w:b/>
          <w:bCs/>
        </w:rPr>
      </w:pPr>
    </w:p>
    <w:p w:rsidR="00CE1CAA" w:rsidRDefault="00CE1CAA" w:rsidP="00BF1AE8">
      <w:pPr>
        <w:rPr>
          <w:b/>
          <w:bCs/>
        </w:rPr>
      </w:pPr>
    </w:p>
    <w:p w:rsidR="00CE1CAA" w:rsidRDefault="00CE1CAA" w:rsidP="00BF1AE8">
      <w:pPr>
        <w:rPr>
          <w:b/>
          <w:bCs/>
        </w:rPr>
      </w:pPr>
    </w:p>
    <w:sectPr w:rsidR="00CE1CAA" w:rsidSect="00192E25">
      <w:headerReference w:type="even" r:id="rId7"/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6B99" w:rsidRDefault="000B6B99" w:rsidP="00BF1AE8">
      <w:pPr>
        <w:spacing w:before="0" w:after="0"/>
      </w:pPr>
      <w:r>
        <w:separator/>
      </w:r>
    </w:p>
  </w:endnote>
  <w:endnote w:type="continuationSeparator" w:id="0">
    <w:p w:rsidR="000B6B99" w:rsidRDefault="000B6B99" w:rsidP="00BF1AE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2E25" w:rsidRPr="00577C4C" w:rsidRDefault="00192E25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E62960" wp14:editId="48CE36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92E25" w:rsidRPr="00577C4C" w:rsidRDefault="00192E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E6296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192E25" w:rsidRPr="00577C4C" w:rsidRDefault="00192E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2E25" w:rsidRPr="00577C4C" w:rsidRDefault="00192E25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A151705" wp14:editId="0620D1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92E25" w:rsidRPr="00577C4C" w:rsidRDefault="00192E2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1F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1517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192E25" w:rsidRPr="00577C4C" w:rsidRDefault="00192E2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1F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6B99" w:rsidRDefault="000B6B99" w:rsidP="00BF1AE8">
      <w:pPr>
        <w:spacing w:before="0" w:after="0"/>
      </w:pPr>
      <w:r>
        <w:separator/>
      </w:r>
    </w:p>
  </w:footnote>
  <w:footnote w:type="continuationSeparator" w:id="0">
    <w:p w:rsidR="000B6B99" w:rsidRDefault="000B6B99" w:rsidP="00BF1AE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92E25" w:rsidRPr="009151AA" w:rsidRDefault="00192E2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AE8"/>
    <w:rsid w:val="000B6B99"/>
    <w:rsid w:val="000E6E4C"/>
    <w:rsid w:val="0016634F"/>
    <w:rsid w:val="00192E25"/>
    <w:rsid w:val="002278CF"/>
    <w:rsid w:val="002975BC"/>
    <w:rsid w:val="003019CD"/>
    <w:rsid w:val="00707EFF"/>
    <w:rsid w:val="00795196"/>
    <w:rsid w:val="00A72D36"/>
    <w:rsid w:val="00BC3120"/>
    <w:rsid w:val="00BF1AE8"/>
    <w:rsid w:val="00C67C0C"/>
    <w:rsid w:val="00CD6859"/>
    <w:rsid w:val="00CE1CAA"/>
    <w:rsid w:val="00D24E4C"/>
    <w:rsid w:val="00D95F60"/>
    <w:rsid w:val="00E71B1D"/>
    <w:rsid w:val="00EB2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367BF"/>
  <w15:docId w15:val="{3A6E11FB-BBCD-4AD4-8534-5FB5E4BF6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1CA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BF1AE8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BF1AE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F1AE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BF1AE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F1AE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BF1A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F1AE8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F1AE8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F1A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F1AE8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F1AE8"/>
    <w:pPr>
      <w:numPr>
        <w:numId w:val="1"/>
      </w:numPr>
    </w:pPr>
  </w:style>
  <w:style w:type="character" w:styleId="a4">
    <w:name w:val="Hyperlink"/>
    <w:basedOn w:val="a1"/>
    <w:uiPriority w:val="99"/>
    <w:unhideWhenUsed/>
    <w:rsid w:val="00BF1AE8"/>
    <w:rPr>
      <w:color w:val="0000FF"/>
      <w:u w:val="single"/>
    </w:rPr>
  </w:style>
  <w:style w:type="paragraph" w:customStyle="1" w:styleId="SupplementaryMaterial">
    <w:name w:val="Supplementary Material"/>
    <w:basedOn w:val="a5"/>
    <w:next w:val="a5"/>
    <w:qFormat/>
    <w:rsid w:val="00BF1AE8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BF1AE8"/>
    <w:pPr>
      <w:ind w:firstLineChars="200" w:firstLine="420"/>
    </w:pPr>
  </w:style>
  <w:style w:type="paragraph" w:styleId="a5">
    <w:name w:val="Title"/>
    <w:basedOn w:val="a"/>
    <w:next w:val="a"/>
    <w:link w:val="a6"/>
    <w:uiPriority w:val="10"/>
    <w:qFormat/>
    <w:rsid w:val="00BF1AE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标题 字符"/>
    <w:basedOn w:val="a1"/>
    <w:link w:val="a5"/>
    <w:uiPriority w:val="10"/>
    <w:rsid w:val="00BF1AE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7">
    <w:name w:val="Table Grid"/>
    <w:basedOn w:val="a2"/>
    <w:uiPriority w:val="39"/>
    <w:qFormat/>
    <w:rsid w:val="00BF1A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BF1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1"/>
    <w:link w:val="a8"/>
    <w:uiPriority w:val="99"/>
    <w:rsid w:val="00BF1AE8"/>
    <w:rPr>
      <w:rFonts w:ascii="Times New Roman" w:hAnsi="Times New Roman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BF1A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1"/>
    <w:link w:val="aa"/>
    <w:uiPriority w:val="99"/>
    <w:rsid w:val="00BF1AE8"/>
    <w:rPr>
      <w:rFonts w:ascii="Times New Roman" w:hAnsi="Times New Roman"/>
      <w:kern w:val="0"/>
      <w:sz w:val="18"/>
      <w:szCs w:val="18"/>
      <w:lang w:eastAsia="en-US"/>
    </w:rPr>
  </w:style>
  <w:style w:type="table" w:customStyle="1" w:styleId="21">
    <w:name w:val="网格型2"/>
    <w:basedOn w:val="a2"/>
    <w:uiPriority w:val="39"/>
    <w:rsid w:val="0079519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5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168</Words>
  <Characters>6658</Characters>
  <Application>Microsoft Office Word</Application>
  <DocSecurity>0</DocSecurity>
  <Lines>55</Lines>
  <Paragraphs>15</Paragraphs>
  <ScaleCrop>false</ScaleCrop>
  <Company/>
  <LinksUpToDate>false</LinksUpToDate>
  <CharactersWithSpaces>7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12</dc:creator>
  <cp:keywords/>
  <dc:description/>
  <cp:lastModifiedBy>lenovo</cp:lastModifiedBy>
  <cp:revision>12</cp:revision>
  <dcterms:created xsi:type="dcterms:W3CDTF">2022-12-15T13:41:00Z</dcterms:created>
  <dcterms:modified xsi:type="dcterms:W3CDTF">2024-01-18T12:12:00Z</dcterms:modified>
</cp:coreProperties>
</file>